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535" w:rsidRPr="005502D9" w:rsidRDefault="00EF0535" w:rsidP="00EF05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502D9">
        <w:rPr>
          <w:rFonts w:ascii="Times New Roman" w:hAnsi="Times New Roman" w:cs="Times New Roman"/>
          <w:b/>
          <w:sz w:val="24"/>
          <w:szCs w:val="24"/>
        </w:rPr>
        <w:t xml:space="preserve">Supplementary Table 1. Percent </w:t>
      </w:r>
      <w:proofErr w:type="spellStart"/>
      <w:r w:rsidRPr="005502D9">
        <w:rPr>
          <w:rFonts w:ascii="Times New Roman" w:hAnsi="Times New Roman" w:cs="Times New Roman"/>
          <w:b/>
          <w:sz w:val="24"/>
          <w:szCs w:val="24"/>
        </w:rPr>
        <w:t>pairwise</w:t>
      </w:r>
      <w:proofErr w:type="spellEnd"/>
      <w:r w:rsidRPr="005502D9">
        <w:rPr>
          <w:rFonts w:ascii="Times New Roman" w:hAnsi="Times New Roman" w:cs="Times New Roman"/>
          <w:b/>
          <w:sz w:val="24"/>
          <w:szCs w:val="24"/>
        </w:rPr>
        <w:t xml:space="preserve"> corrected (K2P) genetic distance among different species of </w:t>
      </w:r>
      <w:proofErr w:type="spellStart"/>
      <w:r w:rsidRPr="005502D9">
        <w:rPr>
          <w:rFonts w:ascii="Times New Roman" w:hAnsi="Times New Roman" w:cs="Times New Roman"/>
          <w:b/>
          <w:sz w:val="24"/>
          <w:szCs w:val="24"/>
        </w:rPr>
        <w:t>Deltocephalina</w:t>
      </w:r>
      <w:r w:rsidR="000536C7">
        <w:rPr>
          <w:rFonts w:ascii="Times New Roman" w:hAnsi="Times New Roman" w:cs="Times New Roman"/>
          <w:b/>
          <w:sz w:val="24"/>
          <w:szCs w:val="24"/>
        </w:rPr>
        <w:t>e</w:t>
      </w:r>
      <w:proofErr w:type="spellEnd"/>
      <w:r w:rsidR="000536C7">
        <w:rPr>
          <w:rFonts w:ascii="Times New Roman" w:hAnsi="Times New Roman" w:cs="Times New Roman"/>
          <w:b/>
          <w:sz w:val="24"/>
          <w:szCs w:val="24"/>
        </w:rPr>
        <w:t xml:space="preserve"> including the new genus for </w:t>
      </w:r>
      <w:proofErr w:type="spellStart"/>
      <w:r w:rsidR="000536C7">
        <w:rPr>
          <w:rFonts w:ascii="Times New Roman" w:hAnsi="Times New Roman" w:cs="Times New Roman"/>
          <w:b/>
          <w:sz w:val="24"/>
          <w:szCs w:val="24"/>
        </w:rPr>
        <w:t>Hi</w:t>
      </w:r>
      <w:r w:rsidRPr="005502D9">
        <w:rPr>
          <w:rFonts w:ascii="Times New Roman" w:hAnsi="Times New Roman" w:cs="Times New Roman"/>
          <w:b/>
          <w:sz w:val="24"/>
          <w:szCs w:val="24"/>
        </w:rPr>
        <w:t>stone</w:t>
      </w:r>
      <w:proofErr w:type="spellEnd"/>
      <w:r w:rsidRPr="005502D9">
        <w:rPr>
          <w:rFonts w:ascii="Times New Roman" w:hAnsi="Times New Roman" w:cs="Times New Roman"/>
          <w:b/>
          <w:sz w:val="24"/>
          <w:szCs w:val="24"/>
        </w:rPr>
        <w:t xml:space="preserve"> H3</w:t>
      </w:r>
    </w:p>
    <w:tbl>
      <w:tblPr>
        <w:tblStyle w:val="TableGrid"/>
        <w:tblW w:w="13914" w:type="dxa"/>
        <w:tblLayout w:type="fixed"/>
        <w:tblLook w:val="04A0"/>
      </w:tblPr>
      <w:tblGrid>
        <w:gridCol w:w="397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Scaphoidophyes_nr._pyrus</w:t>
            </w:r>
            <w:proofErr w:type="spellEnd"/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Osbornellus_sp</w:t>
            </w:r>
            <w:proofErr w:type="spellEnd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hlogotettix_cyclops</w:t>
            </w:r>
            <w:proofErr w:type="spellEnd"/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Drabescus_sp</w:t>
            </w:r>
            <w:proofErr w:type="spellEnd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Xestocephalus_desertorum</w:t>
            </w:r>
            <w:proofErr w:type="spellEnd"/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Bhatia_satsumensis</w:t>
            </w:r>
            <w:proofErr w:type="spellEnd"/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arabolopona_guttata</w:t>
            </w:r>
            <w:proofErr w:type="spellEnd"/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CD1_</w:t>
            </w: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Chandra_dehradunensis__gen._nov.,_sp._nov.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CD2_</w:t>
            </w: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Chandra_dehradunensis__gen._nov.,_sp._nov.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PZ1_</w:t>
            </w: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arabolopona_zhangi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Z2_Parabolopona_zhangi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F0535" w:rsidRPr="005502D9" w:rsidTr="006F26CB">
        <w:trPr>
          <w:trHeight w:val="255"/>
        </w:trPr>
        <w:tc>
          <w:tcPr>
            <w:tcW w:w="3978" w:type="dxa"/>
            <w:noWrap/>
            <w:hideMark/>
          </w:tcPr>
          <w:p w:rsidR="00EF0535" w:rsidRPr="005502D9" w:rsidRDefault="00EF0535" w:rsidP="006F2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Z3_Parabolopona_zhangi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28" w:type="dxa"/>
            <w:noWrap/>
            <w:hideMark/>
          </w:tcPr>
          <w:p w:rsidR="00EF0535" w:rsidRPr="005502D9" w:rsidRDefault="00EF0535" w:rsidP="006F2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0535" w:rsidRPr="005502D9" w:rsidRDefault="00EF0535" w:rsidP="00EF0535">
      <w:pPr>
        <w:rPr>
          <w:rFonts w:ascii="Times New Roman" w:hAnsi="Times New Roman" w:cs="Times New Roman"/>
          <w:sz w:val="24"/>
          <w:szCs w:val="24"/>
        </w:rPr>
      </w:pPr>
    </w:p>
    <w:p w:rsidR="00EF0535" w:rsidRPr="005502D9" w:rsidRDefault="00EF0535" w:rsidP="00EF05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535" w:rsidRPr="005502D9" w:rsidRDefault="00EF0535" w:rsidP="00EF05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535" w:rsidRPr="005502D9" w:rsidRDefault="00EF0535" w:rsidP="00EF05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535" w:rsidRPr="005502D9" w:rsidRDefault="00EF0535" w:rsidP="00EF05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535" w:rsidRPr="005502D9" w:rsidRDefault="00EF0535" w:rsidP="00EF05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F0535" w:rsidRPr="005502D9" w:rsidRDefault="00EF0535" w:rsidP="00EF05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30D9" w:rsidRDefault="006230D9"/>
    <w:sectPr w:rsidR="006230D9" w:rsidSect="00EF05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F0535"/>
    <w:rsid w:val="000536C7"/>
    <w:rsid w:val="006230D9"/>
    <w:rsid w:val="00A54EF6"/>
    <w:rsid w:val="00AB0642"/>
    <w:rsid w:val="00C64857"/>
    <w:rsid w:val="00EF0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5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ps</cp:lastModifiedBy>
  <cp:revision>4</cp:revision>
  <dcterms:created xsi:type="dcterms:W3CDTF">2017-02-02T09:48:00Z</dcterms:created>
  <dcterms:modified xsi:type="dcterms:W3CDTF">2017-05-08T04:55:00Z</dcterms:modified>
</cp:coreProperties>
</file>